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552"/>
        <w:gridCol w:w="1701"/>
        <w:gridCol w:w="817"/>
        <w:gridCol w:w="708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b/>
                <w:sz w:val="20"/>
              </w:rPr>
              <w:t>Analyte (unit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b/>
                <w:sz w:val="20"/>
              </w:rPr>
              <w:t>Method (Manufacturer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Device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Cut off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0"/>
                <w:lang w:val="it-IT"/>
              </w:rPr>
              <w:t>HSV1/HSV2- IgG (qualitative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0"/>
                <w:lang w:val="it-IT"/>
              </w:rPr>
              <w:t>Enzyme immunoassay (Focus Diagnostics, Cypress, USA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ATT340 Reader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&lt;0,7</w:t>
            </w:r>
          </w:p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&lt;1,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Neg.</w:t>
            </w:r>
          </w:p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BL*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0"/>
                <w:lang w:val="en-GB"/>
              </w:rPr>
              <w:t>Helicobacter pylori IgG (qualitative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0"/>
                <w:lang w:val="en-GB"/>
              </w:rPr>
              <w:t>Enzyme immunoassay (Genzyme Virotech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ATT340 Reader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&gt;1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Pos.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Anti-HAV [IU/ml]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ECLIA (Roche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Elecsys E201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≥</w:t>
            </w:r>
            <w:r>
              <w:rPr>
                <w:rFonts w:cs="Arial"/>
                <w:sz w:val="20"/>
                <w:lang w:val="en-GB"/>
              </w:rPr>
              <w:t>2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Pos.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Anti-HBs [mIU/ml]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ECLIA (Roche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Elecsys E201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&gt;1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Pos.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0"/>
                <w:lang w:val="en-GB"/>
              </w:rPr>
              <w:t>Anti-HBc (qualitative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ECLIA (Roche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Elecsys E201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&lt;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Pos.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0"/>
                <w:lang w:val="en-GB"/>
              </w:rPr>
              <w:t>HBsAg (qualitative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ECLIA (Roche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Elecsys E201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&gt;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Pos.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0"/>
                <w:lang w:val="en-GB"/>
              </w:rPr>
              <w:t>Measles antibodies [IU/ml]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Enzyme immunoassay (Behring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Tecan Spectral Fluor plus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&lt;150</w:t>
            </w:r>
          </w:p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≤</w:t>
            </w:r>
            <w:r>
              <w:rPr>
                <w:rFonts w:cs="Arial"/>
                <w:sz w:val="20"/>
                <w:lang w:val="en-GB"/>
              </w:rPr>
              <w:t>3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Neg.</w:t>
            </w:r>
          </w:p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B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0"/>
                <w:lang w:val="en-GB"/>
              </w:rPr>
              <w:t>Mumps antibodies (titer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Enzyme immunoassay (Behring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Tecan Spectral Fluor plus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&lt;1:320</w:t>
            </w:r>
          </w:p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≤</w:t>
            </w:r>
            <w:r>
              <w:rPr>
                <w:rFonts w:cs="Arial"/>
                <w:sz w:val="20"/>
                <w:lang w:val="en-GB"/>
              </w:rPr>
              <w:t>1:5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Neg.</w:t>
            </w:r>
          </w:p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B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0"/>
                <w:lang w:val="en-GB"/>
              </w:rPr>
              <w:t>Rubella antibodies [IU/ml]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Enzyme immunoassay (Behring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Tecan Spectral Fluor plus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&lt;4</w:t>
            </w:r>
          </w:p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≤</w:t>
            </w:r>
            <w:r>
              <w:rPr>
                <w:rFonts w:cs="Arial"/>
                <w:sz w:val="20"/>
                <w:lang w:val="en-GB"/>
              </w:rPr>
              <w:t>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Neg.</w:t>
            </w:r>
          </w:p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B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0"/>
                <w:lang w:val="en-GB"/>
              </w:rPr>
              <w:t>Polio antibodies (serum dilution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Neutralization assay (in house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icroscopy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&lt;1: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Neg.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0"/>
                <w:lang w:val="en-GB"/>
              </w:rPr>
              <w:t>EHEC antibodies (titer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ikro-Widal (in house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&lt;1:16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Neg.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0"/>
                <w:lang w:val="en-GB"/>
              </w:rPr>
              <w:t>Salmonella antibodies (titer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Enzymimmunoassay (in house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Labsystems Multiscan Ascent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&lt;1:200</w:t>
            </w:r>
          </w:p>
          <w:p>
            <w:pPr>
              <w:pStyle w:val="Normal"/>
              <w:rPr>
                <w:rFonts w:cs="Arial"/>
                <w:sz w:val="20"/>
                <w:u w:val="single"/>
                <w:lang w:val="en-GB"/>
              </w:rPr>
            </w:pPr>
            <w:r>
              <w:rPr>
                <w:rFonts w:cs="Arial"/>
                <w:sz w:val="20"/>
                <w:u w:val="single"/>
                <w:lang w:val="en-GB"/>
              </w:rPr>
              <w:t>&lt;</w:t>
            </w:r>
            <w:r>
              <w:rPr>
                <w:rFonts w:cs="Arial"/>
                <w:sz w:val="20"/>
                <w:lang w:val="en-GB"/>
              </w:rPr>
              <w:t>1:4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Neg.</w:t>
            </w:r>
          </w:p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BL</w:t>
            </w:r>
          </w:p>
        </w:tc>
      </w:tr>
    </w:tbl>
    <w:p>
      <w:pPr>
        <w:pStyle w:val="Normal"/>
        <w:rPr>
          <w:rFonts w:cs="Arial"/>
          <w:sz w:val="20"/>
        </w:rPr>
      </w:pPr>
      <w:r>
        <w:rPr>
          <w:rFonts w:cs="Arial"/>
          <w:sz w:val="20"/>
        </w:rPr>
      </w:r>
    </w:p>
    <w:p>
      <w:pPr>
        <w:pStyle w:val="Normal"/>
        <w:rPr/>
      </w:pPr>
      <w:r>
        <w:rPr>
          <w:lang w:val="en-GB"/>
        </w:rPr>
        <w:t xml:space="preserve">* BL: </w:t>
      </w:r>
      <w:r>
        <w:rPr/>
        <w:t>borderline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134"/>
        </w:tabs>
        <w:ind w:left="1134" w:hanging="1134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1134"/>
        </w:tabs>
        <w:ind w:left="1134" w:hanging="1134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1134"/>
        </w:tabs>
        <w:ind w:left="1134" w:hanging="1134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1134"/>
        </w:tabs>
        <w:ind w:left="1134" w:hanging="113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pageBreakBefore/>
      <w:numPr>
        <w:ilvl w:val="0"/>
        <w:numId w:val="1"/>
      </w:numPr>
      <w:spacing w:lineRule="auto" w:line="360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b/>
      <w:bCs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" w:hAnsi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Times New Roman" w:hAnsi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cs="Arial"/>
      <w:szCs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Times New Roman" w:hAnsi="Times New Roman" w:cs="Times New Roman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100" w:after="100"/>
    </w:pPr>
    <w:rPr>
      <w:rFonts w:ascii="Times New Roman" w:hAnsi="Times New Roman" w:cs="Times New Roman"/>
      <w:color w:val="000000"/>
      <w:sz w:val="24"/>
      <w:szCs w:val="24"/>
      <w:lang w:bidi="en-US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5T08:45:00Z</dcterms:created>
  <dc:creator>KamtsiurisP</dc:creator>
  <dc:description/>
  <cp:keywords/>
  <dc:language>en-US</dc:language>
  <cp:lastModifiedBy>KuehnelD</cp:lastModifiedBy>
  <cp:lastPrinted>2007-09-13T15:00:00Z</cp:lastPrinted>
  <dcterms:modified xsi:type="dcterms:W3CDTF">2008-05-19T07:49:00Z</dcterms:modified>
  <cp:revision>5</cp:revision>
  <dc:subject/>
  <dc:title>Stichprobendesign</dc:title>
</cp:coreProperties>
</file>